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E22F1" w14:paraId="0CA3DC3E" w14:textId="77777777" w:rsidTr="00B374D0">
        <w:tc>
          <w:tcPr>
            <w:tcW w:w="9026" w:type="dxa"/>
          </w:tcPr>
          <w:p w14:paraId="6464DDF5" w14:textId="2B833E58" w:rsidR="008E22F1" w:rsidRDefault="008E22F1" w:rsidP="005C054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bookmarkStart w:id="0" w:name="_Hlk173276149"/>
            <w:bookmarkStart w:id="1" w:name="_Hlk171090535"/>
            <w:bookmarkStart w:id="2" w:name="_Hlk170910362"/>
            <w:r>
              <w:rPr>
                <w:noProof/>
              </w:rPr>
              <w:drawing>
                <wp:inline distT="0" distB="0" distL="0" distR="0" wp14:anchorId="64FB7954" wp14:editId="25957C7A">
                  <wp:extent cx="5622877" cy="3360892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2099" cy="33723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2F1" w14:paraId="43444BF8" w14:textId="77777777" w:rsidTr="00B374D0">
        <w:tc>
          <w:tcPr>
            <w:tcW w:w="9026" w:type="dxa"/>
          </w:tcPr>
          <w:p w14:paraId="05450102" w14:textId="70EBCEA4" w:rsidR="008E22F1" w:rsidRDefault="008E22F1" w:rsidP="005C054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216367FC" wp14:editId="5F68A7B3">
                  <wp:extent cx="5636525" cy="3364679"/>
                  <wp:effectExtent l="0" t="0" r="2540" b="762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4252" cy="338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2F1" w14:paraId="19D9FBDA" w14:textId="77777777" w:rsidTr="00B374D0">
        <w:tc>
          <w:tcPr>
            <w:tcW w:w="9026" w:type="dxa"/>
          </w:tcPr>
          <w:p w14:paraId="2E23434F" w14:textId="7852336B" w:rsidR="008E22F1" w:rsidRDefault="009641F5" w:rsidP="008E22F1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3 </w:t>
            </w:r>
            <w:r w:rsidR="008E22F1" w:rsidRPr="005F52A3">
              <w:rPr>
                <w:rFonts w:ascii="Times New Roman" w:hAnsi="Times New Roman"/>
                <w:b/>
                <w:bCs/>
                <w:sz w:val="22"/>
                <w:szCs w:val="22"/>
              </w:rPr>
              <w:t>Fig.</w:t>
            </w:r>
            <w:r w:rsidR="008E22F1" w:rsidRPr="005F52A3">
              <w:rPr>
                <w:rFonts w:ascii="Times New Roman" w:hAnsi="Times New Roman"/>
                <w:sz w:val="22"/>
                <w:szCs w:val="22"/>
              </w:rPr>
              <w:t xml:space="preserve"> Simulations of pharmacokinetic profiles for benznidazole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 xml:space="preserve"> across the BENDITA treatment arms, shown separately for women (</w:t>
            </w:r>
            <w:r w:rsidR="00C02B17" w:rsidRPr="005F52A3">
              <w:rPr>
                <w:rFonts w:ascii="Times New Roman" w:hAnsi="Times New Roman"/>
                <w:b/>
                <w:bCs/>
                <w:sz w:val="22"/>
                <w:szCs w:val="22"/>
              </w:rPr>
              <w:t>a1-f1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>) and men (</w:t>
            </w:r>
            <w:r w:rsidR="00C02B17" w:rsidRPr="005F52A3">
              <w:rPr>
                <w:rFonts w:ascii="Times New Roman" w:hAnsi="Times New Roman"/>
                <w:b/>
                <w:bCs/>
                <w:sz w:val="22"/>
                <w:szCs w:val="22"/>
              </w:rPr>
              <w:t>a2-f2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>)</w:t>
            </w:r>
            <w:r w:rsidR="008E22F1" w:rsidRPr="005F52A3">
              <w:rPr>
                <w:rFonts w:ascii="Times New Roman" w:hAnsi="Times New Roman"/>
                <w:sz w:val="22"/>
                <w:szCs w:val="22"/>
              </w:rPr>
              <w:t xml:space="preserve">. Simulations were based on the final population 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 xml:space="preserve">PK </w:t>
            </w:r>
            <w:r w:rsidR="008E22F1" w:rsidRPr="005F52A3">
              <w:rPr>
                <w:rFonts w:ascii="Times New Roman" w:hAnsi="Times New Roman"/>
                <w:sz w:val="22"/>
                <w:szCs w:val="22"/>
              </w:rPr>
              <w:t>model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 xml:space="preserve">, with 1000 patients per treatment arm (body weight: 65 kg). </w:t>
            </w:r>
            <w:r w:rsidR="008E22F1" w:rsidRPr="005F52A3">
              <w:rPr>
                <w:rFonts w:ascii="Times New Roman" w:hAnsi="Times New Roman"/>
                <w:sz w:val="22"/>
                <w:szCs w:val="22"/>
              </w:rPr>
              <w:t xml:space="preserve">Black solid lines represent the median simulated benznidazole plasma concentrations over time, with the 90% prediction interval shown as shaded area (5th and 95th percentiles). The horizontal red line represents the 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>in vitro IC</w:t>
            </w:r>
            <w:r w:rsidR="00C02B17" w:rsidRPr="005F52A3">
              <w:rPr>
                <w:rFonts w:ascii="Times New Roman" w:hAnsi="Times New Roman"/>
                <w:sz w:val="22"/>
                <w:szCs w:val="22"/>
                <w:vertAlign w:val="subscript"/>
              </w:rPr>
              <w:t>90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 xml:space="preserve">, corrected for protein binding and scaled to DBS concentrations. </w:t>
            </w:r>
            <w:r w:rsidR="008E22F1" w:rsidRPr="005F52A3">
              <w:rPr>
                <w:rFonts w:ascii="Times New Roman" w:hAnsi="Times New Roman"/>
                <w:sz w:val="22"/>
                <w:szCs w:val="22"/>
              </w:rPr>
              <w:t xml:space="preserve">The grey shaded area </w:t>
            </w:r>
            <w:r w:rsidR="00C02B17" w:rsidRPr="005F52A3">
              <w:rPr>
                <w:rFonts w:ascii="Times New Roman" w:hAnsi="Times New Roman"/>
                <w:sz w:val="22"/>
                <w:szCs w:val="22"/>
              </w:rPr>
              <w:t>illustrates</w:t>
            </w:r>
            <w:r w:rsidR="008E22F1" w:rsidRPr="005F52A3">
              <w:rPr>
                <w:rFonts w:ascii="Times New Roman" w:hAnsi="Times New Roman"/>
                <w:sz w:val="22"/>
                <w:szCs w:val="22"/>
              </w:rPr>
              <w:t xml:space="preserve"> the historically accepted therapeutic range: 3-6 mg/L in plasma (or 2.5-5 mg/L in DBS). </w:t>
            </w:r>
          </w:p>
        </w:tc>
      </w:tr>
      <w:bookmarkEnd w:id="0"/>
      <w:bookmarkEnd w:id="1"/>
      <w:bookmarkEnd w:id="2"/>
    </w:tbl>
    <w:p w14:paraId="6E35DA38" w14:textId="31F8B02E" w:rsidR="0087276D" w:rsidRPr="00EE5CB5" w:rsidRDefault="0087276D" w:rsidP="00B374D0">
      <w:pPr>
        <w:spacing w:line="48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sectPr w:rsidR="0087276D" w:rsidRPr="00EE5CB5" w:rsidSect="00B374D0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35BF1" w14:textId="77777777" w:rsidR="008B53F4" w:rsidRDefault="008B53F4" w:rsidP="00E5534D">
      <w:pPr>
        <w:spacing w:after="0" w:line="240" w:lineRule="auto"/>
      </w:pPr>
      <w:r>
        <w:separator/>
      </w:r>
    </w:p>
  </w:endnote>
  <w:endnote w:type="continuationSeparator" w:id="0">
    <w:p w14:paraId="0DB35B3E" w14:textId="77777777" w:rsidR="008B53F4" w:rsidRDefault="008B53F4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83DB9" w14:textId="77777777" w:rsidR="008B53F4" w:rsidRDefault="008B53F4" w:rsidP="00E5534D">
      <w:pPr>
        <w:spacing w:after="0" w:line="240" w:lineRule="auto"/>
      </w:pPr>
      <w:r>
        <w:separator/>
      </w:r>
    </w:p>
  </w:footnote>
  <w:footnote w:type="continuationSeparator" w:id="0">
    <w:p w14:paraId="6BAAFAC5" w14:textId="77777777" w:rsidR="008B53F4" w:rsidRDefault="008B53F4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4804" w14:textId="77777777" w:rsidR="002735C1" w:rsidRDefault="002735C1">
    <w:pPr>
      <w:pStyle w:val="Header"/>
      <w:jc w:val="right"/>
    </w:pPr>
  </w:p>
  <w:p w14:paraId="099E93A7" w14:textId="77777777" w:rsidR="002735C1" w:rsidRDefault="00273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3F4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5180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374D0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04:00Z</dcterms:modified>
</cp:coreProperties>
</file>